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7CBE" w:rsidRPr="00E77389" w:rsidRDefault="004B7CBE" w:rsidP="004B7CBE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4B7CBE" w:rsidRDefault="004B7CBE" w:rsidP="004B7C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07D4A244" wp14:editId="0361B6D7">
            <wp:extent cx="5558553" cy="1057524"/>
            <wp:effectExtent l="0" t="0" r="4445" b="0"/>
            <wp:docPr id="1636016883" name="Imagen 16360168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809545" name="Imagen 52080954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6996" cy="108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CBE" w:rsidRDefault="004B7CBE" w:rsidP="004B7CB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62387D" w:rsidRPr="00146C36" w:rsidRDefault="0062387D" w:rsidP="0062387D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6C36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 Double peaks in the cytochrome oxidase subunit I region of GIR5 population</w:t>
      </w:r>
      <w:r w:rsidRPr="00146C36">
        <w:rPr>
          <w:rFonts w:ascii="Times New Roman" w:hAnsi="Times New Roman" w:cs="Times New Roman"/>
          <w:sz w:val="24"/>
          <w:szCs w:val="24"/>
          <w:lang w:val="en-US"/>
        </w:rPr>
        <w:t>. Example of double peaks in the forward (up) and reverse (down) reads of from at positions 12 and 108.</w:t>
      </w:r>
    </w:p>
    <w:p w:rsidR="004938D4" w:rsidRPr="0062387D" w:rsidRDefault="004938D4">
      <w:pPr>
        <w:rPr>
          <w:lang w:val="en-US"/>
        </w:rPr>
      </w:pPr>
    </w:p>
    <w:sectPr w:rsidR="004938D4" w:rsidRPr="006238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CBE"/>
    <w:rsid w:val="004938D4"/>
    <w:rsid w:val="004B7CBE"/>
    <w:rsid w:val="0062387D"/>
    <w:rsid w:val="00AE0E68"/>
    <w:rsid w:val="00CD24FB"/>
    <w:rsid w:val="00D5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FB4C42E-0223-0345-ACBF-AFF76E8D5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CBE"/>
    <w:pPr>
      <w:spacing w:after="160" w:line="256" w:lineRule="auto"/>
    </w:pPr>
    <w:rPr>
      <w:kern w:val="0"/>
      <w:sz w:val="22"/>
      <w:szCs w:val="22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 TORRIJOS</dc:creator>
  <cp:keywords/>
  <dc:description/>
  <cp:lastModifiedBy>LAURA MARTIN TORRIJOS</cp:lastModifiedBy>
  <cp:revision>2</cp:revision>
  <dcterms:created xsi:type="dcterms:W3CDTF">2023-06-14T10:38:00Z</dcterms:created>
  <dcterms:modified xsi:type="dcterms:W3CDTF">2023-06-14T16:03:00Z</dcterms:modified>
</cp:coreProperties>
</file>